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14" w:type="pct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14"/>
        <w:gridCol w:w="2669"/>
        <w:gridCol w:w="3043"/>
        <w:gridCol w:w="2188"/>
      </w:tblGrid>
      <w:tr w:rsidR="003F4533" w:rsidRPr="003C74A5" w:rsidTr="003F4533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F4533" w:rsidRPr="003C74A5" w:rsidRDefault="003C74A5">
            <w:pPr>
              <w:widowControl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C74A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Material S1</w:t>
            </w:r>
            <w:r w:rsidR="003F4533" w:rsidRPr="003C74A5">
              <w:rPr>
                <w:rFonts w:ascii="Times New Roman" w:eastAsia="Times New Roman Uni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  <w:r w:rsidR="003F4533" w:rsidRPr="003C74A5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 xml:space="preserve"> Baseline characteristics between responders and non-responders.</w:t>
            </w: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F4533" w:rsidRPr="003C74A5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4533" w:rsidRPr="003C74A5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3C74A5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Responders (n=3485)</w:t>
            </w:r>
          </w:p>
        </w:tc>
        <w:tc>
          <w:tcPr>
            <w:tcW w:w="131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4533" w:rsidRPr="003C74A5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3C74A5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Non-responders (n=1592)</w:t>
            </w:r>
          </w:p>
        </w:tc>
        <w:tc>
          <w:tcPr>
            <w:tcW w:w="9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4533" w:rsidRPr="003C74A5" w:rsidRDefault="00A356E1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24"/>
                <w:szCs w:val="24"/>
              </w:rPr>
              <w:t>p</w:t>
            </w:r>
            <w:r w:rsidR="003F4533" w:rsidRPr="003C74A5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11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100" w:firstLine="24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65.3 (8.6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65.8 (9.9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067</w:t>
            </w: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100" w:firstLine="24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BMI (kg/m</w:t>
            </w: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9.6 (3.0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9.4 (2.9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Number (%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100" w:firstLine="24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589 (45.6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756 (47.5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210</w:t>
            </w: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100" w:firstLine="24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048</w:t>
            </w: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200" w:firstLine="48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Not partnered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425 (12.2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226 (14.2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200" w:firstLine="48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Partnered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3060 (87.8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366 (85.8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100" w:firstLine="24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768</w:t>
            </w: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200" w:firstLine="48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No education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632 (18.1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288 (18.1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200" w:firstLine="48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Less than primary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468 (13.4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201 (12.6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200" w:firstLine="48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Primary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670 (19.2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307 (19.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200" w:firstLine="48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Secondary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002 (28.8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483 (30.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200" w:firstLine="48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Higher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713 (20.5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313 (19.7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100" w:firstLine="24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423</w:t>
            </w: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200" w:firstLine="48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Never smoked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2484 (71.3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106 (69.5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200" w:firstLine="48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45 (4.2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70 (4.4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3F4533" w:rsidRPr="003C74A5" w:rsidTr="003F4533">
        <w:trPr>
          <w:trHeight w:val="279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200" w:firstLine="48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856 (24.5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416 (26.1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100" w:firstLine="24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Frailty status (frail)</w:t>
            </w: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200" w:firstLine="48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FI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490 (14.1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244 (16.1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072</w:t>
            </w: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200" w:firstLine="48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FP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411 (11.8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74 (11.7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945</w:t>
            </w: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200" w:firstLine="48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FRAIL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24 (3.6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44 (2.9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219</w:t>
            </w:r>
          </w:p>
        </w:tc>
      </w:tr>
      <w:tr w:rsidR="003F4533" w:rsidRPr="003C74A5" w:rsidTr="003F4533">
        <w:trPr>
          <w:jc w:val="center"/>
        </w:trPr>
        <w:tc>
          <w:tcPr>
            <w:tcW w:w="15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ind w:firstLineChars="200" w:firstLine="48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TFI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209 (6.0)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01 (6.7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F4533" w:rsidRPr="00AA0D0F" w:rsidRDefault="003F4533">
            <w:pPr>
              <w:widowControl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AA0D0F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0.384</w:t>
            </w:r>
          </w:p>
        </w:tc>
      </w:tr>
      <w:tr w:rsidR="003F4533" w:rsidRPr="003C74A5" w:rsidTr="003F4533">
        <w:trPr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4533" w:rsidRPr="003C74A5" w:rsidRDefault="003F4533" w:rsidP="003C74A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3C74A5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Abbreviations: SD=Standard Deviation; BMI=Body Mass Index; FI=Frailty Index; FP=Frailty Phenotype; TFI=Tilburg Frailty Indicator.</w:t>
            </w:r>
          </w:p>
        </w:tc>
      </w:tr>
      <w:tr w:rsidR="003F4533" w:rsidRPr="003C74A5" w:rsidTr="003F4533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3C74A5" w:rsidRDefault="003F4533" w:rsidP="00A356E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3C74A5">
              <w:rPr>
                <w:rFonts w:ascii="Times New Roman" w:eastAsia="Times New Roman Uni" w:hAnsi="Times New Roman" w:cs="Times New Roman"/>
                <w:sz w:val="24"/>
                <w:szCs w:val="24"/>
              </w:rPr>
              <w:t>†</w:t>
            </w:r>
            <w:r w:rsidR="00A356E1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p</w:t>
            </w:r>
            <w:r w:rsidRPr="003C74A5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value for comparison of difference between responders and non-responders: t-test or Wilcoxon rank-sum test (depending on distribution) for continuous variables, Chi-square test for categorical variables.</w:t>
            </w:r>
          </w:p>
        </w:tc>
      </w:tr>
      <w:tr w:rsidR="003F4533" w:rsidRPr="003C74A5" w:rsidTr="003F4533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533" w:rsidRPr="003C74A5" w:rsidRDefault="003F4533" w:rsidP="003C74A5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3C74A5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*Due to missing data, small differences between n and numbers of participant reported for each scale can occur.</w:t>
            </w:r>
          </w:p>
        </w:tc>
      </w:tr>
    </w:tbl>
    <w:p w:rsidR="009C7C6D" w:rsidRPr="003F4533" w:rsidRDefault="009C7C6D">
      <w:pPr>
        <w:rPr>
          <w:rFonts w:hint="eastAsia"/>
        </w:rPr>
      </w:pPr>
    </w:p>
    <w:sectPr w:rsidR="009C7C6D" w:rsidRPr="003F453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3035" w:rsidRDefault="00783035" w:rsidP="003F4533">
      <w:r>
        <w:separator/>
      </w:r>
    </w:p>
  </w:endnote>
  <w:endnote w:type="continuationSeparator" w:id="0">
    <w:p w:rsidR="00783035" w:rsidRDefault="00783035" w:rsidP="003F4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3035" w:rsidRDefault="00783035" w:rsidP="003F4533">
      <w:r>
        <w:separator/>
      </w:r>
    </w:p>
  </w:footnote>
  <w:footnote w:type="continuationSeparator" w:id="0">
    <w:p w:rsidR="00783035" w:rsidRDefault="00783035" w:rsidP="003F4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B00"/>
    <w:rsid w:val="00017F1A"/>
    <w:rsid w:val="001624C0"/>
    <w:rsid w:val="00196A92"/>
    <w:rsid w:val="00205BFE"/>
    <w:rsid w:val="003C74A5"/>
    <w:rsid w:val="003F4533"/>
    <w:rsid w:val="004D0B00"/>
    <w:rsid w:val="005B6126"/>
    <w:rsid w:val="00672849"/>
    <w:rsid w:val="00783035"/>
    <w:rsid w:val="007D6359"/>
    <w:rsid w:val="008A2D9D"/>
    <w:rsid w:val="008E039F"/>
    <w:rsid w:val="00911737"/>
    <w:rsid w:val="009C7C6D"/>
    <w:rsid w:val="00A356E1"/>
    <w:rsid w:val="00A83981"/>
    <w:rsid w:val="00AA0D0F"/>
    <w:rsid w:val="00F37B26"/>
    <w:rsid w:val="06985566"/>
    <w:rsid w:val="1C9B1C69"/>
    <w:rsid w:val="27321A96"/>
    <w:rsid w:val="2C153E60"/>
    <w:rsid w:val="56D95906"/>
    <w:rsid w:val="5CE713B5"/>
    <w:rsid w:val="638423C4"/>
    <w:rsid w:val="715A4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 w:uiPriority="39" w:unhideWhenUsed="0"/>
    <w:lsdException w:name="No Spacing" w:semiHidden="0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link w:val="a3"/>
    <w:uiPriority w:val="9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 w:uiPriority="39" w:unhideWhenUsed="0"/>
    <w:lsdException w:name="No Spacing" w:semiHidden="0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link w:val="a3"/>
    <w:uiPriority w:val="9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56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0</Characters>
  <Application>Microsoft Office Word</Application>
  <DocSecurity>0</DocSecurity>
  <PresentationFormat/>
  <Lines>9</Lines>
  <Paragraphs>2</Paragraphs>
  <Slides>0</Slides>
  <Notes>0</Notes>
  <HiddenSlides>0</HiddenSlides>
  <MMClips>0</MMClips>
  <ScaleCrop>false</ScaleCrop>
  <Company>HP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谭壮壮</dc:creator>
  <cp:lastModifiedBy>HP</cp:lastModifiedBy>
  <cp:revision>2</cp:revision>
  <dcterms:created xsi:type="dcterms:W3CDTF">2023-01-30T08:12:00Z</dcterms:created>
  <dcterms:modified xsi:type="dcterms:W3CDTF">2023-01-30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1F1E97BCF754E909D820E4E2A451EF7</vt:lpwstr>
  </property>
</Properties>
</file>